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B608D0" w14:textId="77777777" w:rsidR="000E0FE0" w:rsidRDefault="000E0FE0" w:rsidP="000E0FE0">
      <w:r>
        <w:rPr>
          <w:rFonts w:ascii="Arial" w:eastAsia="Arial" w:hAnsi="Arial" w:cs="Arial"/>
          <w:b/>
        </w:rPr>
        <w:t>Supplementary Table 1</w:t>
      </w:r>
      <w:r>
        <w:rPr>
          <w:rFonts w:ascii="Arial" w:eastAsia="Arial" w:hAnsi="Arial" w:cs="Arial"/>
        </w:rPr>
        <w:t>: Summary of statistical tests and significance level for comparisons by comparison for each referenced figure panel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1"/>
        <w:gridCol w:w="3060"/>
        <w:gridCol w:w="2340"/>
        <w:gridCol w:w="1890"/>
      </w:tblGrid>
      <w:tr w:rsidR="000E0FE0" w14:paraId="18AA59EE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1437" w14:textId="77777777" w:rsidR="000E0FE0" w:rsidRPr="00827B0A" w:rsidRDefault="000E0FE0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27B0A">
              <w:rPr>
                <w:rFonts w:ascii="Arial" w:hAnsi="Arial" w:cs="Arial"/>
                <w:b/>
                <w:sz w:val="22"/>
                <w:szCs w:val="22"/>
              </w:rPr>
              <w:t>Figure panel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D5719" w14:textId="77777777" w:rsidR="000E0FE0" w:rsidRPr="00827B0A" w:rsidRDefault="000E0FE0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27B0A">
              <w:rPr>
                <w:rFonts w:ascii="Arial" w:hAnsi="Arial" w:cs="Arial"/>
                <w:b/>
                <w:sz w:val="22"/>
                <w:szCs w:val="22"/>
              </w:rPr>
              <w:t>Comparison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3411C" w14:textId="77777777" w:rsidR="000E0FE0" w:rsidRPr="00827B0A" w:rsidRDefault="000E0FE0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27B0A">
              <w:rPr>
                <w:rFonts w:ascii="Arial" w:hAnsi="Arial" w:cs="Arial"/>
                <w:b/>
                <w:sz w:val="22"/>
                <w:szCs w:val="22"/>
              </w:rPr>
              <w:t>Statistical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59FA6" w14:textId="77777777" w:rsidR="000E0FE0" w:rsidRPr="00827B0A" w:rsidRDefault="000E0FE0">
            <w:pPr>
              <w:spacing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827B0A">
              <w:rPr>
                <w:rFonts w:ascii="Arial" w:hAnsi="Arial" w:cs="Arial"/>
                <w:b/>
                <w:sz w:val="22"/>
                <w:szCs w:val="22"/>
              </w:rPr>
              <w:t>Significance level</w:t>
            </w:r>
          </w:p>
        </w:tc>
      </w:tr>
      <w:tr w:rsidR="00963EFA" w14:paraId="61BD4E7A" w14:textId="77777777" w:rsidTr="00B93806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C828C" w14:textId="16649633" w:rsidR="00963EFA" w:rsidRPr="00533F82" w:rsidRDefault="00963EFA" w:rsidP="00963E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7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0BAC" w14:textId="07F54B5E" w:rsidR="00963EFA" w:rsidRPr="00827B0A" w:rsidRDefault="00963EFA" w:rsidP="00963E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Cell volume during recovery over weeks</w:t>
            </w:r>
            <w:r w:rsidR="0072013D">
              <w:rPr>
                <w:rFonts w:ascii="Arial" w:hAnsi="Arial" w:cs="Arial"/>
                <w:sz w:val="22"/>
                <w:szCs w:val="22"/>
              </w:rPr>
              <w:t xml:space="preserve"> to first significant difference</w:t>
            </w:r>
          </w:p>
          <w:p w14:paraId="4254F761" w14:textId="43642ABE" w:rsidR="00963EFA" w:rsidRPr="00827B0A" w:rsidRDefault="00963EFA" w:rsidP="00963E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1 week vs. </w:t>
            </w:r>
            <w:r w:rsidR="0072013D">
              <w:rPr>
                <w:rFonts w:ascii="Arial" w:hAnsi="Arial" w:cs="Arial"/>
                <w:sz w:val="22"/>
                <w:szCs w:val="22"/>
              </w:rPr>
              <w:t>2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A31B87" w14:textId="34F30E99" w:rsidR="00963EFA" w:rsidRPr="00827B0A" w:rsidRDefault="00797353" w:rsidP="00963EFA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parametric Kruskal-Wallis H test</w:t>
            </w:r>
            <w:r w:rsidR="00963EFA" w:rsidRPr="0085112B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>
              <w:rPr>
                <w:rFonts w:ascii="Arial" w:hAnsi="Arial" w:cs="Arial"/>
                <w:sz w:val="22"/>
                <w:szCs w:val="22"/>
              </w:rPr>
              <w:t>Dunn’s</w:t>
            </w:r>
            <w:r w:rsidR="00963EFA" w:rsidRPr="0085112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ost-hoc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FB56" w14:textId="77777777" w:rsidR="00963EFA" w:rsidRPr="00827B0A" w:rsidRDefault="00963EFA" w:rsidP="00963EFA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  <w:p w14:paraId="42ADDE4B" w14:textId="77777777" w:rsidR="00963EFA" w:rsidRPr="00827B0A" w:rsidRDefault="00963EFA" w:rsidP="00963EFA">
            <w:p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</w:p>
          <w:p w14:paraId="2335CB19" w14:textId="0DC8F014" w:rsidR="00963EFA" w:rsidRPr="00827B0A" w:rsidRDefault="00020A2B" w:rsidP="00963EFA">
            <w:pPr>
              <w:spacing w:line="24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2D63B5" w14:paraId="724ABC46" w14:textId="77777777" w:rsidTr="00B93806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89AB4" w14:textId="0B5466C5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B2F2" w14:textId="370178D1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2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3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84D9AA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F09E0" w14:textId="78919FEE" w:rsidR="002D63B5" w:rsidRPr="00827B0A" w:rsidRDefault="002D63B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827B0A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72013D">
              <w:rPr>
                <w:rFonts w:ascii="Arial" w:eastAsia="Arial" w:hAnsi="Arial" w:cs="Arial"/>
                <w:sz w:val="22"/>
                <w:szCs w:val="22"/>
              </w:rPr>
              <w:t xml:space="preserve">= </w:t>
            </w:r>
            <w:r w:rsidR="00F04EE4">
              <w:rPr>
                <w:rFonts w:ascii="Arial" w:eastAsia="Arial" w:hAnsi="Arial" w:cs="Arial"/>
                <w:sz w:val="22"/>
                <w:szCs w:val="22"/>
              </w:rPr>
              <w:t>0.027</w:t>
            </w:r>
          </w:p>
        </w:tc>
      </w:tr>
      <w:tr w:rsidR="002D63B5" w14:paraId="4DE7E010" w14:textId="77777777" w:rsidTr="00476383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5CAD5" w14:textId="58221F95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1B88" w14:textId="7E653A6B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3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4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A3F531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228E6" w14:textId="2A61675E" w:rsidR="002D63B5" w:rsidRPr="00827B0A" w:rsidRDefault="002D63B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827B0A">
              <w:rPr>
                <w:rFonts w:ascii="Arial" w:eastAsia="Arial" w:hAnsi="Arial" w:cs="Arial"/>
                <w:sz w:val="22"/>
                <w:szCs w:val="22"/>
              </w:rPr>
              <w:t xml:space="preserve"> = 0.</w:t>
            </w:r>
            <w:r w:rsidR="00F04EE4">
              <w:rPr>
                <w:rFonts w:ascii="Arial" w:eastAsia="Arial" w:hAnsi="Arial" w:cs="Arial"/>
                <w:sz w:val="22"/>
                <w:szCs w:val="22"/>
              </w:rPr>
              <w:t>79</w:t>
            </w:r>
          </w:p>
        </w:tc>
      </w:tr>
      <w:tr w:rsidR="002D63B5" w14:paraId="7BEEA27B" w14:textId="77777777" w:rsidTr="00476383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71AC2" w14:textId="77777777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A6103" w14:textId="02BA3F9A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4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5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989672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04B89" w14:textId="657C4188" w:rsidR="002D63B5" w:rsidRPr="00827B0A" w:rsidRDefault="00953692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 xml:space="preserve">p </w:t>
            </w:r>
            <w:r w:rsidRPr="00827B0A">
              <w:rPr>
                <w:rFonts w:ascii="Arial" w:eastAsia="Arial" w:hAnsi="Arial" w:cs="Arial"/>
                <w:iCs/>
                <w:sz w:val="22"/>
                <w:szCs w:val="22"/>
              </w:rPr>
              <w:t>= 0.</w:t>
            </w:r>
            <w:r w:rsidR="00F04EE4">
              <w:rPr>
                <w:rFonts w:ascii="Arial" w:eastAsia="Arial" w:hAnsi="Arial" w:cs="Arial"/>
                <w:iCs/>
                <w:sz w:val="22"/>
                <w:szCs w:val="22"/>
              </w:rPr>
              <w:t>58</w:t>
            </w:r>
          </w:p>
        </w:tc>
      </w:tr>
      <w:tr w:rsidR="002D63B5" w14:paraId="7C69803E" w14:textId="77777777" w:rsidTr="00476383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FE55D" w14:textId="77777777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E2CC" w14:textId="6D089B89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5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6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EAF86EC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EB45" w14:textId="10A45B34" w:rsidR="002D63B5" w:rsidRPr="00827B0A" w:rsidRDefault="00953692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827B0A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</w:t>
            </w:r>
            <w:r w:rsidR="00F04EE4">
              <w:rPr>
                <w:rFonts w:ascii="Arial" w:eastAsia="Arial" w:hAnsi="Arial" w:cs="Arial"/>
                <w:iCs/>
                <w:sz w:val="22"/>
                <w:szCs w:val="22"/>
              </w:rPr>
              <w:t>97</w:t>
            </w:r>
          </w:p>
        </w:tc>
      </w:tr>
      <w:tr w:rsidR="002D63B5" w14:paraId="08259B94" w14:textId="77777777" w:rsidTr="00476383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57DEB" w14:textId="77777777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C6D3F" w14:textId="088743A5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6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7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7F1A9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D031" w14:textId="52426A70" w:rsidR="002D63B5" w:rsidRPr="00827B0A" w:rsidRDefault="00953692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827B0A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</w:t>
            </w:r>
            <w:r w:rsidR="00F04EE4">
              <w:rPr>
                <w:rFonts w:ascii="Arial" w:eastAsia="Arial" w:hAnsi="Arial" w:cs="Arial"/>
                <w:iCs/>
                <w:sz w:val="22"/>
                <w:szCs w:val="22"/>
              </w:rPr>
              <w:t>25</w:t>
            </w:r>
          </w:p>
        </w:tc>
      </w:tr>
      <w:tr w:rsidR="002D63B5" w14:paraId="5E1EA3B1" w14:textId="77777777" w:rsidTr="00476383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E6498" w14:textId="77777777" w:rsidR="002D63B5" w:rsidRPr="00533F82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DA03" w14:textId="0F4968AC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7 weeks vs. </w:t>
            </w:r>
            <w:r w:rsidR="00F04EE4">
              <w:rPr>
                <w:rFonts w:ascii="Arial" w:hAnsi="Arial" w:cs="Arial"/>
                <w:sz w:val="22"/>
                <w:szCs w:val="22"/>
              </w:rPr>
              <w:t>8</w:t>
            </w:r>
            <w:r w:rsidRPr="00827B0A">
              <w:rPr>
                <w:rFonts w:ascii="Arial" w:hAnsi="Arial" w:cs="Arial"/>
                <w:sz w:val="22"/>
                <w:szCs w:val="22"/>
              </w:rPr>
              <w:t xml:space="preserve">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960CE" w14:textId="77777777" w:rsidR="002D63B5" w:rsidRPr="00827B0A" w:rsidRDefault="002D63B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3B61F" w14:textId="0768684A" w:rsidR="002D63B5" w:rsidRPr="00827B0A" w:rsidRDefault="00953692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827B0A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827B0A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</w:t>
            </w:r>
            <w:r w:rsidR="00F04EE4">
              <w:rPr>
                <w:rFonts w:ascii="Arial" w:eastAsia="Arial" w:hAnsi="Arial" w:cs="Arial"/>
                <w:iCs/>
                <w:sz w:val="22"/>
                <w:szCs w:val="22"/>
              </w:rPr>
              <w:t>43</w:t>
            </w:r>
          </w:p>
        </w:tc>
      </w:tr>
      <w:tr w:rsidR="000D3225" w14:paraId="41FE4BD9" w14:textId="77777777" w:rsidTr="00E47A6C">
        <w:tc>
          <w:tcPr>
            <w:tcW w:w="18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8B9DDA" w14:textId="02BF9E87" w:rsidR="000D3225" w:rsidRPr="00533F82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7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39E72" w14:textId="6AD76A53" w:rsidR="000D3225" w:rsidRPr="0085112B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112B">
              <w:rPr>
                <w:rFonts w:ascii="Arial" w:hAnsi="Arial" w:cs="Arial"/>
                <w:sz w:val="22"/>
                <w:szCs w:val="22"/>
              </w:rPr>
              <w:t>Cell volume of newly formed oligodendrocytes vs. stable control cells</w:t>
            </w:r>
          </w:p>
          <w:p w14:paraId="281F4CFF" w14:textId="184CA94B" w:rsidR="000D3225" w:rsidRPr="0085112B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112B">
              <w:rPr>
                <w:rFonts w:ascii="Arial" w:hAnsi="Arial" w:cs="Arial"/>
                <w:sz w:val="22"/>
                <w:szCs w:val="22"/>
              </w:rPr>
              <w:t>@ 1 week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D9A62E" w14:textId="1B048773" w:rsidR="000D3225" w:rsidRPr="0085112B" w:rsidRDefault="00797353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parametric Kruskal-Wallis H test</w:t>
            </w:r>
            <w:r w:rsidRPr="0085112B">
              <w:rPr>
                <w:rFonts w:ascii="Arial" w:hAnsi="Arial" w:cs="Arial"/>
                <w:sz w:val="22"/>
                <w:szCs w:val="22"/>
              </w:rPr>
              <w:t xml:space="preserve"> with </w:t>
            </w:r>
            <w:r>
              <w:rPr>
                <w:rFonts w:ascii="Arial" w:hAnsi="Arial" w:cs="Arial"/>
                <w:sz w:val="22"/>
                <w:szCs w:val="22"/>
              </w:rPr>
              <w:t>Dunn’s</w:t>
            </w:r>
            <w:r w:rsidRPr="0085112B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ost-hoc test</w:t>
            </w:r>
            <w:r w:rsidR="0023613C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r w:rsidR="0023613C">
              <w:rPr>
                <w:rFonts w:ascii="Arial" w:hAnsi="Arial" w:cs="Arial"/>
                <w:sz w:val="22"/>
                <w:szCs w:val="22"/>
              </w:rPr>
              <w:t>and Cohen’s effect size (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07D27" w14:textId="6FB0B986" w:rsidR="000D3225" w:rsidRDefault="000D3225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E13AC3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E13AC3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69CA2AB6" w14:textId="4EDC9160" w:rsidR="0023613C" w:rsidRPr="0023613C" w:rsidRDefault="0023613C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1.29</w:t>
            </w:r>
          </w:p>
          <w:p w14:paraId="5FC920DB" w14:textId="34CB58F5" w:rsidR="0023613C" w:rsidRPr="00E13AC3" w:rsidRDefault="0023613C" w:rsidP="00020A2B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</w:p>
        </w:tc>
      </w:tr>
      <w:tr w:rsidR="000D3225" w14:paraId="2A213E00" w14:textId="77777777" w:rsidTr="00E47A6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48EE16" w14:textId="0D02772D" w:rsidR="000D3225" w:rsidRPr="00533F82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B574" w14:textId="128549F4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2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581FE5" w14:textId="77777777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50FD" w14:textId="77777777" w:rsidR="000D3225" w:rsidRDefault="000D3225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E13AC3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E13AC3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72CC7E96" w14:textId="0FEF9F84" w:rsidR="0023613C" w:rsidRPr="0023613C" w:rsidRDefault="0023613C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85</w:t>
            </w:r>
          </w:p>
        </w:tc>
      </w:tr>
      <w:tr w:rsidR="000D3225" w14:paraId="351CB151" w14:textId="77777777" w:rsidTr="00E47A6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C568C" w14:textId="32A2A781" w:rsidR="000D3225" w:rsidRPr="00533F82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0116" w14:textId="271DD1EB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3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E3AD18" w14:textId="77777777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83DB" w14:textId="77777777" w:rsidR="000D3225" w:rsidRDefault="000D3225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E13AC3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E13AC3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65742E2F" w14:textId="0BB29D0E" w:rsidR="0023613C" w:rsidRPr="0023613C" w:rsidRDefault="0023613C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33</w:t>
            </w:r>
          </w:p>
        </w:tc>
      </w:tr>
      <w:tr w:rsidR="000D3225" w14:paraId="6FA30B48" w14:textId="77777777" w:rsidTr="00E47A6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75CAA" w14:textId="77777777" w:rsidR="000D3225" w:rsidRPr="00533F82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B75B" w14:textId="3F07BE8E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4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F07B" w14:textId="77777777" w:rsidR="000D3225" w:rsidRPr="00827B0A" w:rsidRDefault="000D3225" w:rsidP="00020A2B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A0ED" w14:textId="77777777" w:rsidR="000D3225" w:rsidRDefault="000D3225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E13AC3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E13AC3">
              <w:rPr>
                <w:rFonts w:ascii="Arial" w:eastAsia="Arial" w:hAnsi="Arial" w:cs="Arial"/>
                <w:iCs/>
                <w:sz w:val="22"/>
                <w:szCs w:val="22"/>
              </w:rPr>
              <w:t xml:space="preserve"> =</w:t>
            </w:r>
            <w:r w:rsidR="00F04EE4">
              <w:rPr>
                <w:rFonts w:ascii="Arial" w:eastAsia="Arial" w:hAnsi="Arial" w:cs="Arial"/>
                <w:iCs/>
                <w:sz w:val="22"/>
                <w:szCs w:val="22"/>
              </w:rPr>
              <w:t xml:space="preserve"> 0.39</w:t>
            </w:r>
          </w:p>
          <w:p w14:paraId="0BDE7109" w14:textId="0B62DB30" w:rsidR="0023613C" w:rsidRPr="0023613C" w:rsidRDefault="0023613C" w:rsidP="00020A2B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07</w:t>
            </w:r>
          </w:p>
        </w:tc>
      </w:tr>
      <w:tr w:rsidR="000D3225" w14:paraId="3C816C19" w14:textId="77777777" w:rsidTr="00554EE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DE2BE4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1ECF" w14:textId="77777777" w:rsidR="000D3225" w:rsidRPr="003932D0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3932D0">
              <w:rPr>
                <w:rFonts w:ascii="Arial" w:hAnsi="Arial" w:cs="Arial"/>
                <w:sz w:val="22"/>
                <w:szCs w:val="22"/>
              </w:rPr>
              <w:t>Cell volume of newly formed oligodendrocytes in control timeseries vs. stable control cells</w:t>
            </w:r>
          </w:p>
          <w:p w14:paraId="5E46BD97" w14:textId="0EF9FCA3" w:rsidR="000D3225" w:rsidRPr="00827B0A" w:rsidRDefault="000D3225" w:rsidP="000D322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@ 1 week</w:t>
            </w:r>
          </w:p>
        </w:tc>
        <w:tc>
          <w:tcPr>
            <w:tcW w:w="2340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AE43C0B" w14:textId="2EB1D563" w:rsidR="000D3225" w:rsidRPr="00710975" w:rsidRDefault="00797353" w:rsidP="000D3225">
            <w:pPr>
              <w:spacing w:line="240" w:lineRule="auto"/>
              <w:rPr>
                <w:rFonts w:ascii="Arial" w:hAnsi="Arial" w:cs="Arial"/>
              </w:rPr>
            </w:pPr>
            <w:r w:rsidRPr="00710975">
              <w:rPr>
                <w:rFonts w:ascii="Arial" w:hAnsi="Arial" w:cs="Arial"/>
                <w:sz w:val="22"/>
                <w:szCs w:val="22"/>
              </w:rPr>
              <w:t>Non-parametric Kruskal-Wallis H test with Dunn’s</w:t>
            </w:r>
            <w:r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ost-hoc test</w:t>
            </w:r>
            <w:r w:rsidR="0023613C" w:rsidRPr="00710975">
              <w:rPr>
                <w:rFonts w:ascii="Arial" w:hAnsi="Arial" w:cs="Arial"/>
                <w:sz w:val="22"/>
                <w:szCs w:val="22"/>
              </w:rPr>
              <w:t xml:space="preserve"> and Cohen’s effect size (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3B64" w14:textId="77777777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00E06B4F" w14:textId="61D7C4FE" w:rsidR="0023613C" w:rsidRPr="00710975" w:rsidRDefault="002361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1.22</w:t>
            </w:r>
          </w:p>
        </w:tc>
      </w:tr>
      <w:tr w:rsidR="000D3225" w14:paraId="1C0E7716" w14:textId="77777777" w:rsidTr="00554EE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BFA339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848B" w14:textId="1C7EDBE5" w:rsidR="000D3225" w:rsidRDefault="000D3225" w:rsidP="000D322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@ 2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1AA33D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3B159" w14:textId="77777777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 xml:space="preserve">p 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= </w:t>
            </w:r>
            <w:r w:rsidR="003932D0" w:rsidRPr="00710975">
              <w:rPr>
                <w:rFonts w:ascii="Arial" w:eastAsia="Arial" w:hAnsi="Arial" w:cs="Arial"/>
                <w:iCs/>
                <w:sz w:val="22"/>
                <w:szCs w:val="22"/>
              </w:rPr>
              <w:t>&lt; 0.001</w:t>
            </w:r>
          </w:p>
          <w:p w14:paraId="68F50D5C" w14:textId="041CEF1E" w:rsidR="0023613C" w:rsidRPr="00710975" w:rsidRDefault="002361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1.10</w:t>
            </w:r>
          </w:p>
        </w:tc>
      </w:tr>
      <w:tr w:rsidR="000D3225" w14:paraId="5092EA35" w14:textId="77777777" w:rsidTr="00554EEC">
        <w:tc>
          <w:tcPr>
            <w:tcW w:w="183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A928EC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3E3B1" w14:textId="7975DEB0" w:rsidR="000D3225" w:rsidRDefault="000D3225" w:rsidP="000D322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@ 3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92BDBC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6055" w14:textId="77777777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 xml:space="preserve">p 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= </w:t>
            </w:r>
            <w:r w:rsidR="00F04EE4" w:rsidRPr="00710975">
              <w:rPr>
                <w:rFonts w:ascii="Arial" w:eastAsia="Arial" w:hAnsi="Arial" w:cs="Arial"/>
                <w:iCs/>
                <w:sz w:val="22"/>
                <w:szCs w:val="22"/>
              </w:rPr>
              <w:t>&lt; 0.001</w:t>
            </w:r>
          </w:p>
          <w:p w14:paraId="5E85DD98" w14:textId="22B21EFB" w:rsidR="0023613C" w:rsidRPr="00710975" w:rsidRDefault="002361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54</w:t>
            </w:r>
          </w:p>
        </w:tc>
      </w:tr>
      <w:tr w:rsidR="000D3225" w14:paraId="089B08F7" w14:textId="77777777" w:rsidTr="00E47A6C">
        <w:tc>
          <w:tcPr>
            <w:tcW w:w="18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9CAB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19F9" w14:textId="4B46D39A" w:rsidR="000D3225" w:rsidRDefault="000D3225" w:rsidP="000D3225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@ 4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E34BC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3601C" w14:textId="77777777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 xml:space="preserve">p 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>= 0.</w:t>
            </w:r>
            <w:r w:rsidR="00F04EE4" w:rsidRPr="00710975">
              <w:rPr>
                <w:rFonts w:ascii="Arial" w:eastAsia="Arial" w:hAnsi="Arial" w:cs="Arial"/>
                <w:iCs/>
                <w:sz w:val="22"/>
                <w:szCs w:val="22"/>
              </w:rPr>
              <w:t>28</w:t>
            </w:r>
          </w:p>
          <w:p w14:paraId="0EB9CA85" w14:textId="54B1564C" w:rsidR="0023613C" w:rsidRPr="00710975" w:rsidRDefault="002361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09</w:t>
            </w:r>
          </w:p>
        </w:tc>
      </w:tr>
      <w:tr w:rsidR="000D3225" w14:paraId="1662B8AD" w14:textId="77777777" w:rsidTr="00F449F7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B4F3D" w14:textId="7CF78865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7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BA829" w14:textId="6BD4ECE1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Mean distribution of control cell size vs. @ 1 week old cells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1EEDF0" w14:textId="58EDEEC3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710975">
              <w:rPr>
                <w:rFonts w:ascii="Arial" w:hAnsi="Arial" w:cs="Arial"/>
                <w:sz w:val="22"/>
                <w:szCs w:val="22"/>
              </w:rPr>
              <w:t xml:space="preserve">1-way ANOVA with </w:t>
            </w:r>
            <w:r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ukey’s Honest Significant Difference post-hoc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AB6C7" w14:textId="591C49B3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766997E0" w14:textId="77777777" w:rsidTr="00F449F7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3720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7B2F8" w14:textId="3835B04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</w:t>
            </w:r>
            <w:proofErr w:type="gramStart"/>
            <w:r w:rsidRPr="00827B0A">
              <w:rPr>
                <w:rFonts w:ascii="Arial" w:hAnsi="Arial" w:cs="Arial"/>
                <w:sz w:val="22"/>
                <w:szCs w:val="22"/>
              </w:rPr>
              <w:t>2 week old</w:t>
            </w:r>
            <w:proofErr w:type="gramEnd"/>
            <w:r w:rsidRPr="00827B0A">
              <w:rPr>
                <w:rFonts w:ascii="Arial" w:hAnsi="Arial" w:cs="Arial"/>
                <w:sz w:val="22"/>
                <w:szCs w:val="22"/>
              </w:rPr>
              <w:t xml:space="preserve"> cell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69C6F6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29060" w14:textId="204106C5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4644892E" w14:textId="77777777" w:rsidTr="00020A2B">
        <w:trPr>
          <w:trHeight w:val="152"/>
        </w:trPr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1E699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6228" w14:textId="0D78EA42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</w:t>
            </w:r>
            <w:proofErr w:type="gramStart"/>
            <w:r w:rsidRPr="00827B0A">
              <w:rPr>
                <w:rFonts w:ascii="Arial" w:hAnsi="Arial" w:cs="Arial"/>
                <w:sz w:val="22"/>
                <w:szCs w:val="22"/>
              </w:rPr>
              <w:t>3 week old</w:t>
            </w:r>
            <w:proofErr w:type="gramEnd"/>
            <w:r w:rsidRPr="00827B0A">
              <w:rPr>
                <w:rFonts w:ascii="Arial" w:hAnsi="Arial" w:cs="Arial"/>
                <w:sz w:val="22"/>
                <w:szCs w:val="22"/>
              </w:rPr>
              <w:t xml:space="preserve"> cell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8BEC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6AC16" w14:textId="0B53ECCB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27B3C741" w14:textId="77777777" w:rsidTr="00085B8F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8FD2" w14:textId="3C613178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8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01DCE" w14:textId="493E33F4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Cell volume during cuprizone treatment over weeks</w:t>
            </w:r>
          </w:p>
          <w:p w14:paraId="0CDA1F71" w14:textId="216E707F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0 week vs. 1 weeks</w:t>
            </w:r>
          </w:p>
        </w:tc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F4F5B6" w14:textId="15689831" w:rsidR="000D3225" w:rsidRPr="00710975" w:rsidRDefault="00797353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710975">
              <w:rPr>
                <w:rFonts w:ascii="Arial" w:hAnsi="Arial" w:cs="Arial"/>
                <w:sz w:val="22"/>
                <w:szCs w:val="22"/>
              </w:rPr>
              <w:t>Non-parametric Kruskal-Wallis H test with Dunn’s</w:t>
            </w:r>
            <w:r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ost-hoc tes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21C8" w14:textId="4FE13B36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19B367D8" w14:textId="77777777" w:rsidTr="00085B8F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079C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58D8A" w14:textId="03D057D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1 week vs. 2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3C4DD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45B68" w14:textId="161F3510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7F749D8D" w14:textId="77777777" w:rsidTr="00085B8F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6AA71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5631A" w14:textId="5DB2AD76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@ 2 </w:t>
            </w:r>
            <w:proofErr w:type="gramStart"/>
            <w:r w:rsidRPr="00827B0A">
              <w:rPr>
                <w:rFonts w:ascii="Arial" w:hAnsi="Arial" w:cs="Arial"/>
                <w:sz w:val="22"/>
                <w:szCs w:val="22"/>
              </w:rPr>
              <w:t>week</w:t>
            </w:r>
            <w:proofErr w:type="gramEnd"/>
            <w:r w:rsidRPr="00827B0A">
              <w:rPr>
                <w:rFonts w:ascii="Arial" w:hAnsi="Arial" w:cs="Arial"/>
                <w:sz w:val="22"/>
                <w:szCs w:val="22"/>
              </w:rPr>
              <w:t xml:space="preserve"> vs. 3 weeks</w:t>
            </w:r>
          </w:p>
        </w:tc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7C32C" w14:textId="77777777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5856" w14:textId="21D47015" w:rsidR="000D3225" w:rsidRPr="00710975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</w:tc>
      </w:tr>
      <w:tr w:rsidR="000D3225" w14:paraId="7E6DE100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C4EBC" w14:textId="122958A1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8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6331F" w14:textId="79E259C8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 xml:space="preserve">Cell volume of cuprizone treated oligodendrocytes vs. stable control </w:t>
            </w:r>
            <w:proofErr w:type="gramStart"/>
            <w:r w:rsidRPr="00827B0A">
              <w:rPr>
                <w:rFonts w:ascii="Arial" w:hAnsi="Arial" w:cs="Arial"/>
                <w:sz w:val="22"/>
                <w:szCs w:val="22"/>
              </w:rPr>
              <w:t>cells</w:t>
            </w:r>
            <w:proofErr w:type="gramEnd"/>
          </w:p>
          <w:p w14:paraId="2F653ED7" w14:textId="0CED665E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0 week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88EF4" w14:textId="7CD0D521" w:rsidR="0023613C" w:rsidRPr="00710975" w:rsidRDefault="00797353" w:rsidP="0023613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710975">
              <w:rPr>
                <w:rFonts w:ascii="Arial" w:hAnsi="Arial" w:cs="Arial"/>
                <w:sz w:val="22"/>
                <w:szCs w:val="22"/>
              </w:rPr>
              <w:t>Non-parametric Kruskal-Wallis H test with Dunn’s</w:t>
            </w:r>
            <w:r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ost-hoc </w:t>
            </w:r>
            <w:r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lastRenderedPageBreak/>
              <w:t>test</w:t>
            </w:r>
            <w:r w:rsidR="0023613C" w:rsidRPr="0071097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</w:t>
            </w:r>
            <w:r w:rsidR="0023613C" w:rsidRPr="00710975">
              <w:rPr>
                <w:rFonts w:ascii="Arial" w:hAnsi="Arial" w:cs="Arial"/>
                <w:sz w:val="22"/>
                <w:szCs w:val="22"/>
              </w:rPr>
              <w:t>and Cohen’s effect size (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2BD8" w14:textId="7EB03A17" w:rsidR="000D3225" w:rsidRPr="0071097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lastRenderedPageBreak/>
              <w:t>p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</w:t>
            </w:r>
            <w:r w:rsidR="004A0D47" w:rsidRPr="00710975">
              <w:rPr>
                <w:rFonts w:ascii="Arial" w:eastAsia="Arial" w:hAnsi="Arial" w:cs="Arial"/>
                <w:iCs/>
                <w:sz w:val="22"/>
                <w:szCs w:val="22"/>
              </w:rPr>
              <w:t>001</w:t>
            </w:r>
          </w:p>
          <w:p w14:paraId="6101001A" w14:textId="121B7648" w:rsidR="0086093C" w:rsidRPr="00710975" w:rsidRDefault="008609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71097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71097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30</w:t>
            </w:r>
          </w:p>
        </w:tc>
      </w:tr>
      <w:tr w:rsidR="000D3225" w14:paraId="2C8649C4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1BCA6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F28C2" w14:textId="2114C21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1 week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B8F70" w14:textId="7777777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F6E0B" w14:textId="77777777" w:rsidR="000D322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</w:t>
            </w:r>
            <w:r w:rsidR="00F81331">
              <w:rPr>
                <w:rFonts w:ascii="Arial" w:eastAsia="Arial" w:hAnsi="Arial" w:cs="Arial"/>
                <w:iCs/>
                <w:sz w:val="22"/>
                <w:szCs w:val="22"/>
              </w:rPr>
              <w:t xml:space="preserve">&lt; 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>0.</w:t>
            </w:r>
            <w:r w:rsidR="00F81331">
              <w:rPr>
                <w:rFonts w:ascii="Arial" w:eastAsia="Arial" w:hAnsi="Arial" w:cs="Arial"/>
                <w:iCs/>
                <w:sz w:val="22"/>
                <w:szCs w:val="22"/>
              </w:rPr>
              <w:t>001</w:t>
            </w:r>
          </w:p>
          <w:p w14:paraId="349AAA5C" w14:textId="69370865" w:rsidR="0086093C" w:rsidRPr="0086093C" w:rsidRDefault="008609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26</w:t>
            </w:r>
          </w:p>
        </w:tc>
      </w:tr>
      <w:tr w:rsidR="000D3225" w14:paraId="45D1AF3D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FA9BD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F983F" w14:textId="1F741E5A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2 week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619B" w14:textId="7777777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46794" w14:textId="77777777" w:rsidR="000D322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</w:t>
            </w:r>
            <w:r w:rsidR="00F81331">
              <w:rPr>
                <w:rFonts w:ascii="Arial" w:eastAsia="Arial" w:hAnsi="Arial" w:cs="Arial"/>
                <w:iCs/>
                <w:sz w:val="22"/>
                <w:szCs w:val="22"/>
              </w:rPr>
              <w:t>&lt; 0.001</w:t>
            </w:r>
          </w:p>
          <w:p w14:paraId="3D0D6468" w14:textId="12DF3CED" w:rsidR="0086093C" w:rsidRPr="0086093C" w:rsidRDefault="008609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.65</w:t>
            </w:r>
          </w:p>
        </w:tc>
      </w:tr>
      <w:tr w:rsidR="000D3225" w14:paraId="4374022A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77EB8" w14:textId="77777777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46B0" w14:textId="2B8BBFCD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@ 3 weeks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5C11A" w14:textId="77777777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E2AF" w14:textId="77777777" w:rsidR="000D322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FA26F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FA26F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682DE340" w14:textId="363019D5" w:rsidR="0086093C" w:rsidRPr="0086093C" w:rsidRDefault="0086093C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>
              <w:rPr>
                <w:rFonts w:ascii="Arial" w:eastAsia="Arial" w:hAnsi="Arial" w:cs="Arial"/>
                <w:iCs/>
                <w:sz w:val="22"/>
                <w:szCs w:val="22"/>
              </w:rPr>
              <w:t xml:space="preserve"> = 1.05</w:t>
            </w:r>
          </w:p>
        </w:tc>
      </w:tr>
      <w:tr w:rsidR="000D3225" w14:paraId="378EBC34" w14:textId="77777777" w:rsidTr="000E0FE0"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5C7C" w14:textId="74A08892" w:rsidR="000D3225" w:rsidRPr="00533F82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533F82">
              <w:rPr>
                <w:rFonts w:ascii="Arial" w:hAnsi="Arial" w:cs="Arial"/>
                <w:sz w:val="22"/>
                <w:szCs w:val="22"/>
              </w:rPr>
              <w:t>Figure 8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DFB8D" w14:textId="3DD10210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7B0A">
              <w:rPr>
                <w:rFonts w:ascii="Arial" w:hAnsi="Arial" w:cs="Arial"/>
                <w:sz w:val="22"/>
                <w:szCs w:val="22"/>
              </w:rPr>
              <w:t>Mean distribution of control cell size vs. cells within 1 week of death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4FD3" w14:textId="41000B4D" w:rsidR="000D3225" w:rsidRPr="00827B0A" w:rsidRDefault="000D3225" w:rsidP="000D3225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paired 2-tailed t-test and Cohen’s effect size (D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0E21F" w14:textId="598BCEC4" w:rsidR="000D3225" w:rsidRPr="00FA26F5" w:rsidRDefault="000D3225" w:rsidP="000D3225">
            <w:pPr>
              <w:spacing w:line="240" w:lineRule="auto"/>
              <w:rPr>
                <w:rFonts w:ascii="Arial" w:eastAsia="Arial" w:hAnsi="Arial" w:cs="Arial"/>
                <w:iCs/>
                <w:sz w:val="22"/>
                <w:szCs w:val="22"/>
              </w:rPr>
            </w:pPr>
            <w:r w:rsidRPr="00FA26F5"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  <w:r w:rsidRPr="00FA26F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&lt; 0.001</w:t>
            </w:r>
          </w:p>
          <w:p w14:paraId="255B3862" w14:textId="400D034D" w:rsidR="000D3225" w:rsidRPr="00FA26F5" w:rsidRDefault="000D3225" w:rsidP="000D3225">
            <w:pPr>
              <w:spacing w:line="240" w:lineRule="auto"/>
              <w:rPr>
                <w:rFonts w:ascii="Arial" w:eastAsia="Arial" w:hAnsi="Arial" w:cs="Arial"/>
                <w:i/>
                <w:sz w:val="22"/>
                <w:szCs w:val="22"/>
              </w:rPr>
            </w:pPr>
            <w:r w:rsidRPr="00FA26F5">
              <w:rPr>
                <w:rFonts w:ascii="Arial" w:eastAsia="Arial" w:hAnsi="Arial" w:cs="Arial"/>
                <w:i/>
                <w:sz w:val="22"/>
                <w:szCs w:val="22"/>
              </w:rPr>
              <w:t>D</w:t>
            </w:r>
            <w:r w:rsidRPr="00FA26F5">
              <w:rPr>
                <w:rFonts w:ascii="Arial" w:eastAsia="Arial" w:hAnsi="Arial" w:cs="Arial"/>
                <w:iCs/>
                <w:sz w:val="22"/>
                <w:szCs w:val="22"/>
              </w:rPr>
              <w:t xml:space="preserve"> = 0</w:t>
            </w:r>
            <w:r w:rsidRPr="00FA26F5">
              <w:rPr>
                <w:rFonts w:ascii="Arial" w:eastAsia="Arial" w:hAnsi="Arial" w:cs="Arial"/>
                <w:i/>
                <w:sz w:val="22"/>
                <w:szCs w:val="22"/>
              </w:rPr>
              <w:t>.</w:t>
            </w:r>
            <w:r w:rsidR="00EB57A4">
              <w:rPr>
                <w:rFonts w:ascii="Arial" w:eastAsia="Arial" w:hAnsi="Arial" w:cs="Arial"/>
                <w:i/>
                <w:sz w:val="22"/>
                <w:szCs w:val="22"/>
              </w:rPr>
              <w:t>65</w:t>
            </w:r>
          </w:p>
        </w:tc>
      </w:tr>
    </w:tbl>
    <w:p w14:paraId="3B7F804E" w14:textId="3D8691E9" w:rsidR="000E18D4" w:rsidRDefault="000E18D4" w:rsidP="000E18D4">
      <w:pPr>
        <w:rPr>
          <w:b/>
          <w:bCs/>
          <w:u w:val="single"/>
        </w:rPr>
      </w:pPr>
    </w:p>
    <w:p w14:paraId="6E9860B2" w14:textId="77777777" w:rsidR="000E18D4" w:rsidRPr="000E18D4" w:rsidRDefault="000E18D4" w:rsidP="000E18D4">
      <w:pPr>
        <w:rPr>
          <w:b/>
          <w:bCs/>
          <w:u w:val="single"/>
        </w:rPr>
      </w:pPr>
    </w:p>
    <w:sectPr w:rsidR="000E18D4" w:rsidRPr="000E1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E2981"/>
    <w:multiLevelType w:val="hybridMultilevel"/>
    <w:tmpl w:val="4880B234"/>
    <w:lvl w:ilvl="0" w:tplc="352C3C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E0"/>
    <w:rsid w:val="00020A2B"/>
    <w:rsid w:val="000D3225"/>
    <w:rsid w:val="000E0FE0"/>
    <w:rsid w:val="000E18D4"/>
    <w:rsid w:val="00107CD5"/>
    <w:rsid w:val="002028FF"/>
    <w:rsid w:val="002156A0"/>
    <w:rsid w:val="00215B12"/>
    <w:rsid w:val="0023613C"/>
    <w:rsid w:val="002770BC"/>
    <w:rsid w:val="002D63B5"/>
    <w:rsid w:val="003932D0"/>
    <w:rsid w:val="004A0D47"/>
    <w:rsid w:val="004B569F"/>
    <w:rsid w:val="004D0CC7"/>
    <w:rsid w:val="00526376"/>
    <w:rsid w:val="00533F82"/>
    <w:rsid w:val="00582491"/>
    <w:rsid w:val="00616FCA"/>
    <w:rsid w:val="00675B89"/>
    <w:rsid w:val="006D2B08"/>
    <w:rsid w:val="00710975"/>
    <w:rsid w:val="0072013D"/>
    <w:rsid w:val="0076345E"/>
    <w:rsid w:val="00797353"/>
    <w:rsid w:val="00827B0A"/>
    <w:rsid w:val="0084625F"/>
    <w:rsid w:val="0085112B"/>
    <w:rsid w:val="0086093C"/>
    <w:rsid w:val="00953692"/>
    <w:rsid w:val="00963EFA"/>
    <w:rsid w:val="00986936"/>
    <w:rsid w:val="00A91075"/>
    <w:rsid w:val="00BB5A8C"/>
    <w:rsid w:val="00BC2F20"/>
    <w:rsid w:val="00CA05EB"/>
    <w:rsid w:val="00E13AC3"/>
    <w:rsid w:val="00E429D5"/>
    <w:rsid w:val="00EB57A4"/>
    <w:rsid w:val="00F04EE4"/>
    <w:rsid w:val="00F81331"/>
    <w:rsid w:val="00FA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F32D9"/>
  <w15:chartTrackingRefBased/>
  <w15:docId w15:val="{930D2F3F-2100-4A3F-87B2-C33B476EE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FE0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5B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B8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8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80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r Xu</dc:creator>
  <cp:keywords/>
  <dc:description/>
  <cp:lastModifiedBy>Tiger Xu</cp:lastModifiedBy>
  <cp:revision>20</cp:revision>
  <dcterms:created xsi:type="dcterms:W3CDTF">2021-01-19T18:56:00Z</dcterms:created>
  <dcterms:modified xsi:type="dcterms:W3CDTF">2021-02-05T05:35:00Z</dcterms:modified>
</cp:coreProperties>
</file>